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FFBFC" w14:textId="258223E8" w:rsidR="00A97DE0" w:rsidRDefault="00A97DE0">
      <w:pPr>
        <w:rPr>
          <w:rFonts w:ascii="Times New Roman" w:hAnsi="Times New Roman" w:cs="Times New Roman"/>
          <w:sz w:val="24"/>
          <w:szCs w:val="24"/>
        </w:rPr>
      </w:pPr>
      <w:r w:rsidRPr="00A4059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4CA2" w:rsidRPr="00943F4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Primers employed in </w:t>
      </w:r>
      <w:r w:rsidR="00A04CA2" w:rsidRPr="00943F48">
        <w:rPr>
          <w:rFonts w:ascii="Times New Roman" w:hAnsi="Times New Roman" w:cs="Times New Roman"/>
          <w:sz w:val="24"/>
          <w:szCs w:val="24"/>
        </w:rPr>
        <w:t xml:space="preserve">MLST of </w:t>
      </w:r>
      <w:r w:rsidR="00A04CA2" w:rsidRPr="00A04CA2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A04CA2" w:rsidRPr="00943F4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04CA2">
        <w:rPr>
          <w:rFonts w:ascii="Times New Roman" w:hAnsi="Times New Roman" w:cs="Times New Roman"/>
          <w:i/>
          <w:iCs/>
          <w:sz w:val="24"/>
          <w:szCs w:val="24"/>
        </w:rPr>
        <w:t>mutan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1551" w:type="dxa"/>
        <w:tblInd w:w="-1168" w:type="dxa"/>
        <w:tblLook w:val="04A0" w:firstRow="1" w:lastRow="0" w:firstColumn="1" w:lastColumn="0" w:noHBand="0" w:noVBand="1"/>
      </w:tblPr>
      <w:tblGrid>
        <w:gridCol w:w="2688"/>
        <w:gridCol w:w="949"/>
        <w:gridCol w:w="4101"/>
        <w:gridCol w:w="1555"/>
        <w:gridCol w:w="2258"/>
      </w:tblGrid>
      <w:tr w:rsidR="00775FE9" w:rsidRPr="003829CE" w14:paraId="35176216" w14:textId="77777777" w:rsidTr="00775FE9"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62F8E" w14:textId="77777777" w:rsidR="00F7633F" w:rsidRPr="003829CE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B2117" w14:textId="7FBCEBCA" w:rsidR="00F7633F" w:rsidRPr="003829CE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16CA3" w14:textId="77777777" w:rsidR="00F7633F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  <w:p w14:paraId="00A177AB" w14:textId="77777777" w:rsidR="00F7633F" w:rsidRPr="003829CE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 to 3'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8956A" w14:textId="77777777" w:rsidR="00F7633F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of</w:t>
            </w:r>
          </w:p>
          <w:p w14:paraId="2608E97D" w14:textId="77777777" w:rsidR="00F7633F" w:rsidRPr="0058653A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586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plicon </w:t>
            </w:r>
          </w:p>
          <w:p w14:paraId="3EF22784" w14:textId="77777777" w:rsidR="00F7633F" w:rsidRPr="003829CE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2DB40" w14:textId="77777777" w:rsidR="00F7633F" w:rsidRPr="00CD4907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C022076" w14:textId="77777777" w:rsidR="00F7633F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86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</w:t>
            </w:r>
          </w:p>
          <w:p w14:paraId="18A40C3C" w14:textId="77777777" w:rsidR="00F7633F" w:rsidRPr="0058653A" w:rsidRDefault="00F7633F" w:rsidP="00F32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fragment</w:t>
            </w:r>
          </w:p>
          <w:p w14:paraId="68762A91" w14:textId="1698D1FF" w:rsidR="00F7633F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  <w:r w:rsidR="00E4463F" w:rsidRPr="001F09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184BF58A" w14:textId="77777777" w:rsidR="00F7633F" w:rsidRPr="00CD4907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75FE9" w:rsidRPr="00F7633F" w14:paraId="5AAE3925" w14:textId="77777777" w:rsidTr="00775FE9">
        <w:tc>
          <w:tcPr>
            <w:tcW w:w="26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AAD3F" w14:textId="77777777" w:rsidR="00F7633F" w:rsidRPr="00DA1DB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6375401F" w14:textId="53958761" w:rsidR="00F7633F" w:rsidRPr="00DA1DB6" w:rsidRDefault="00DA1DB6" w:rsidP="00F32951">
            <w:pPr>
              <w:rPr>
                <w:rFonts w:ascii="Times New Roman" w:hAnsi="Times New Roman" w:cs="Times New Roman"/>
                <w:szCs w:val="22"/>
              </w:rPr>
            </w:pPr>
            <w:r w:rsidRPr="00DA1DB6">
              <w:rPr>
                <w:rFonts w:ascii="Times New Roman" w:hAnsi="Times New Roman" w:cs="Times New Roman"/>
                <w:szCs w:val="22"/>
              </w:rPr>
              <w:t>t</w:t>
            </w:r>
            <w:r w:rsidR="000B3D82" w:rsidRPr="00DA1DB6">
              <w:rPr>
                <w:rFonts w:ascii="Times New Roman" w:hAnsi="Times New Roman" w:cs="Times New Roman"/>
                <w:szCs w:val="22"/>
              </w:rPr>
              <w:t>ransketolase</w:t>
            </w:r>
          </w:p>
          <w:p w14:paraId="667AE12A" w14:textId="77777777" w:rsidR="000B3D82" w:rsidRPr="00DA1DB6" w:rsidRDefault="000B3D82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2429D73B" w14:textId="77777777" w:rsidR="00F7633F" w:rsidRPr="00DA1DB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2B079" w14:textId="77777777" w:rsidR="00F7633F" w:rsidRPr="00831FB1" w:rsidRDefault="00F7633F" w:rsidP="00F32951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57A8FB15" w14:textId="50EFCDE4" w:rsidR="00F7633F" w:rsidRPr="00831FB1" w:rsidRDefault="000B3D82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31FB1">
              <w:rPr>
                <w:rFonts w:ascii="Times New Roman" w:hAnsi="Times New Roman" w:cs="Times New Roman"/>
                <w:i/>
                <w:iCs/>
                <w:szCs w:val="22"/>
              </w:rPr>
              <w:t>tkt</w:t>
            </w:r>
            <w:proofErr w:type="spellEnd"/>
            <w:r w:rsidR="00F7633F" w:rsidRPr="00831FB1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5287A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8DE8D9D" w14:textId="3141D473" w:rsidR="00F7633F" w:rsidRPr="00AE5254" w:rsidRDefault="00E76C94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>CAG ATT TAT CGG TTA ATG CCA TTC G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EB89D6" w14:textId="1718CC50" w:rsidR="00F7633F" w:rsidRPr="00AE5254" w:rsidRDefault="00167D57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2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3D3B8" w14:textId="588D0923" w:rsidR="00F7633F" w:rsidRPr="00AE5254" w:rsidRDefault="00242307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775FE9" w:rsidRPr="00F7633F" w14:paraId="51A9B478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31A8" w14:textId="77777777" w:rsidR="00F7633F" w:rsidRPr="00DA1DB6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E57B" w14:textId="5D78BEED" w:rsidR="00F7633F" w:rsidRPr="00831FB1" w:rsidRDefault="000B3D82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31FB1">
              <w:rPr>
                <w:rFonts w:ascii="Times New Roman" w:hAnsi="Times New Roman" w:cs="Times New Roman"/>
                <w:i/>
                <w:iCs/>
                <w:szCs w:val="22"/>
              </w:rPr>
              <w:t>tkt</w:t>
            </w:r>
            <w:proofErr w:type="spellEnd"/>
            <w:r w:rsidR="00F7633F" w:rsidRPr="00831FB1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654A" w14:textId="6FD7BD96" w:rsidR="00F7633F" w:rsidRPr="00AE5254" w:rsidRDefault="008B3A9B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>TTA GTT GGA GCA CCG TAG CC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</w:tcPr>
          <w:p w14:paraId="5D2EBE45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6369B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0B5B7D8D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4977" w14:textId="77777777" w:rsidR="00F7633F" w:rsidRPr="00DA1DB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F784D52" w14:textId="6A7FB39B" w:rsidR="00F7633F" w:rsidRPr="00DA1DB6" w:rsidRDefault="00DA1DB6" w:rsidP="00F32951">
            <w:pPr>
              <w:rPr>
                <w:rFonts w:ascii="Times New Roman" w:hAnsi="Times New Roman" w:cs="Times New Roman"/>
                <w:szCs w:val="22"/>
              </w:rPr>
            </w:pPr>
            <w:r w:rsidRPr="00DA1DB6">
              <w:rPr>
                <w:rFonts w:ascii="Times New Roman" w:hAnsi="Times New Roman" w:cs="Times New Roman"/>
                <w:szCs w:val="22"/>
              </w:rPr>
              <w:t>glutamine synthetase type I</w:t>
            </w:r>
          </w:p>
          <w:p w14:paraId="053B1CA2" w14:textId="77777777" w:rsidR="00F7633F" w:rsidRPr="00DA1DB6" w:rsidRDefault="00F7633F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47C61E29" w14:textId="77777777" w:rsidR="00F7633F" w:rsidRPr="00DA1DB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E449" w14:textId="77777777" w:rsidR="00F7633F" w:rsidRPr="00831FB1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36592BF" w14:textId="2B13550A" w:rsidR="00F7633F" w:rsidRPr="00831FB1" w:rsidRDefault="00831FB1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31FB1">
              <w:rPr>
                <w:rFonts w:ascii="Times New Roman" w:hAnsi="Times New Roman" w:cs="Times New Roman"/>
                <w:i/>
                <w:iCs/>
                <w:szCs w:val="22"/>
              </w:rPr>
              <w:t>glnA</w:t>
            </w:r>
            <w:proofErr w:type="spellEnd"/>
            <w:r w:rsidR="00F7633F" w:rsidRPr="00831FB1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524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489B20D" w14:textId="7CB64F77" w:rsidR="00F7633F" w:rsidRPr="00AE5254" w:rsidRDefault="00EF10F3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>ACA AAG CGA TGT TTG ATG GCT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A3F7" w14:textId="14D24588" w:rsidR="00F7633F" w:rsidRPr="00AE5254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F10F3" w:rsidRPr="00AE5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35B1" w14:textId="72015B15" w:rsidR="00F7633F" w:rsidRPr="00AE5254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1485" w:rsidRPr="00AE525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75FE9" w:rsidRPr="00F7633F" w14:paraId="42E67B65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512E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2C13" w14:textId="414D8682" w:rsidR="00F7633F" w:rsidRPr="00831FB1" w:rsidRDefault="00831FB1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31FB1">
              <w:rPr>
                <w:rFonts w:ascii="Times New Roman" w:hAnsi="Times New Roman" w:cs="Times New Roman"/>
                <w:i/>
                <w:iCs/>
                <w:szCs w:val="22"/>
              </w:rPr>
              <w:t>glnA</w:t>
            </w:r>
            <w:proofErr w:type="spellEnd"/>
            <w:r w:rsidR="00F7633F" w:rsidRPr="00831FB1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B0FE" w14:textId="7AA0715A" w:rsidR="00F7633F" w:rsidRPr="00AE5254" w:rsidRDefault="00353E2F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GCG TTC TTA CCA TCA CTG CC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8BCD2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406EC7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7FBD8A83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A6E4" w14:textId="77777777" w:rsidR="00F7633F" w:rsidRPr="004C608A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FC7287C" w14:textId="18F9F1BB" w:rsidR="00F7633F" w:rsidRPr="004C608A" w:rsidRDefault="00822568" w:rsidP="00F32951">
            <w:pPr>
              <w:rPr>
                <w:rFonts w:ascii="Times New Roman" w:hAnsi="Times New Roman" w:cs="Times New Roman"/>
                <w:szCs w:val="22"/>
              </w:rPr>
            </w:pPr>
            <w:r w:rsidRPr="004C608A">
              <w:rPr>
                <w:rFonts w:ascii="Times New Roman" w:hAnsi="Times New Roman" w:cs="Times New Roman"/>
                <w:szCs w:val="22"/>
              </w:rPr>
              <w:t>glutamate synthetase</w:t>
            </w:r>
          </w:p>
          <w:p w14:paraId="6668E49A" w14:textId="77777777" w:rsidR="00F7633F" w:rsidRPr="004C608A" w:rsidRDefault="00F7633F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6116D3B1" w14:textId="77777777" w:rsidR="00F7633F" w:rsidRPr="004C608A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0EC8" w14:textId="77777777" w:rsidR="00F7633F" w:rsidRPr="004C608A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377F48F" w14:textId="214AE924" w:rsidR="00F7633F" w:rsidRPr="004C608A" w:rsidRDefault="004C608A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C608A">
              <w:rPr>
                <w:rFonts w:ascii="Times New Roman" w:hAnsi="Times New Roman" w:cs="Times New Roman"/>
                <w:i/>
                <w:iCs/>
                <w:szCs w:val="22"/>
              </w:rPr>
              <w:t>gltA</w:t>
            </w:r>
            <w:proofErr w:type="spellEnd"/>
            <w:r w:rsidR="00F7633F" w:rsidRPr="004C608A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ECFD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1A973FD" w14:textId="72D060E0" w:rsidR="00F7633F" w:rsidRPr="00AE5254" w:rsidRDefault="0017314A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>TTG AGA CAG ATG CCT GTG GG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6EBA" w14:textId="249AF2CC" w:rsidR="00F7633F" w:rsidRPr="00AE5254" w:rsidRDefault="0017314A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A9CA" w14:textId="438E39BF" w:rsidR="00F7633F" w:rsidRPr="00AE5254" w:rsidRDefault="00265877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775FE9" w:rsidRPr="00F7633F" w14:paraId="0AFDD14F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C584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197" w14:textId="6A0D767B" w:rsidR="00F7633F" w:rsidRPr="004C608A" w:rsidRDefault="004C608A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608A">
              <w:rPr>
                <w:rFonts w:ascii="Times New Roman" w:hAnsi="Times New Roman" w:cs="Times New Roman"/>
                <w:i/>
                <w:iCs/>
                <w:szCs w:val="22"/>
              </w:rPr>
              <w:t>gltA</w:t>
            </w:r>
            <w:proofErr w:type="spellEnd"/>
            <w:r w:rsidR="00F7633F" w:rsidRPr="004C608A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697D" w14:textId="157E6C8E" w:rsidR="00F7633F" w:rsidRPr="00AE5254" w:rsidRDefault="00551757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 xml:space="preserve">AAG CAT GCA </w:t>
            </w:r>
            <w:proofErr w:type="spellStart"/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AE5254">
              <w:rPr>
                <w:rFonts w:ascii="Times New Roman" w:hAnsi="Times New Roman" w:cs="Times New Roman"/>
                <w:sz w:val="20"/>
                <w:szCs w:val="20"/>
              </w:rPr>
              <w:t xml:space="preserve"> TTC CCT TA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3AF29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38E0F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42EC2449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80EA" w14:textId="77777777" w:rsidR="00F7633F" w:rsidRPr="001627CA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C857A36" w14:textId="03791000" w:rsidR="00F7633F" w:rsidRPr="001627CA" w:rsidRDefault="001627CA" w:rsidP="00F32951">
            <w:pPr>
              <w:rPr>
                <w:rFonts w:ascii="Times New Roman" w:hAnsi="Times New Roman" w:cs="Times New Roman"/>
                <w:szCs w:val="22"/>
              </w:rPr>
            </w:pPr>
            <w:r w:rsidRPr="001627CA">
              <w:rPr>
                <w:rFonts w:ascii="Times New Roman" w:hAnsi="Times New Roman" w:cs="Times New Roman"/>
                <w:szCs w:val="22"/>
              </w:rPr>
              <w:t>glucose kinase</w:t>
            </w:r>
          </w:p>
          <w:p w14:paraId="566775B0" w14:textId="77777777" w:rsidR="001627CA" w:rsidRPr="001627CA" w:rsidRDefault="001627CA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77AE1DFD" w14:textId="77777777" w:rsidR="00F7633F" w:rsidRPr="001627CA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71D6" w14:textId="77777777" w:rsidR="00F7633F" w:rsidRPr="007C286C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139138E" w14:textId="720A9C9F" w:rsidR="00F7633F" w:rsidRPr="007C286C" w:rsidRDefault="007C286C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C286C">
              <w:rPr>
                <w:rFonts w:ascii="Times New Roman" w:hAnsi="Times New Roman" w:cs="Times New Roman"/>
                <w:i/>
                <w:iCs/>
                <w:szCs w:val="22"/>
              </w:rPr>
              <w:t>glk</w:t>
            </w:r>
            <w:proofErr w:type="spellEnd"/>
            <w:r w:rsidR="00F7633F" w:rsidRPr="007C286C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0F51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E48835E" w14:textId="25B56967" w:rsidR="00F7633F" w:rsidRPr="00AE5254" w:rsidRDefault="00E37354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G GAT TGA TCT TGG </w:t>
            </w:r>
            <w:proofErr w:type="spellStart"/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AE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AC A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18C" w14:textId="189A0CB7" w:rsidR="00F7633F" w:rsidRPr="00AE5254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1428B" w:rsidRPr="00AE52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2033" w14:textId="50431ECE" w:rsidR="00F7633F" w:rsidRPr="00AE5254" w:rsidRDefault="00265877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  <w:tr w:rsidR="00775FE9" w:rsidRPr="00F7633F" w14:paraId="37CBABA1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E39A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780B" w14:textId="124B5F96" w:rsidR="00F7633F" w:rsidRPr="007C286C" w:rsidRDefault="007C286C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286C">
              <w:rPr>
                <w:rFonts w:ascii="Times New Roman" w:hAnsi="Times New Roman" w:cs="Times New Roman"/>
                <w:i/>
                <w:iCs/>
                <w:szCs w:val="22"/>
              </w:rPr>
              <w:t>glk</w:t>
            </w:r>
            <w:proofErr w:type="spellEnd"/>
            <w:r w:rsidR="00F7633F" w:rsidRPr="007C286C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0375" w14:textId="222252EB" w:rsidR="00F7633F" w:rsidRPr="00AE5254" w:rsidRDefault="00141CC3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AAA TGA CGT GCA ACA CGG AC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36198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3BFA4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431DA1B5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0A0B" w14:textId="77777777" w:rsidR="00F7633F" w:rsidRPr="00FC526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3821792" w14:textId="6B3FE92B" w:rsidR="00F7633F" w:rsidRPr="00FC5266" w:rsidRDefault="00FC5266" w:rsidP="00F32951">
            <w:pPr>
              <w:rPr>
                <w:rFonts w:ascii="Times New Roman" w:hAnsi="Times New Roman" w:cs="Times New Roman"/>
                <w:szCs w:val="22"/>
              </w:rPr>
            </w:pPr>
            <w:r w:rsidRPr="00FC5266">
              <w:rPr>
                <w:rFonts w:ascii="Times New Roman" w:hAnsi="Times New Roman" w:cs="Times New Roman"/>
                <w:szCs w:val="22"/>
              </w:rPr>
              <w:t>shikimate 5-dehydrogenase</w:t>
            </w:r>
          </w:p>
          <w:p w14:paraId="0DE103DF" w14:textId="77777777" w:rsidR="00FC5266" w:rsidRPr="00FC5266" w:rsidRDefault="00FC5266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20CF1222" w14:textId="77777777" w:rsidR="00F7633F" w:rsidRPr="00FC5266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70E0" w14:textId="77777777" w:rsidR="00F7633F" w:rsidRPr="006422E0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9B22901" w14:textId="073344F7" w:rsidR="00F7633F" w:rsidRPr="006422E0" w:rsidRDefault="006422E0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22E0">
              <w:rPr>
                <w:rFonts w:ascii="Times New Roman" w:hAnsi="Times New Roman" w:cs="Times New Roman"/>
                <w:i/>
                <w:iCs/>
                <w:szCs w:val="22"/>
              </w:rPr>
              <w:t>aroE</w:t>
            </w:r>
            <w:proofErr w:type="spellEnd"/>
            <w:r w:rsidR="00F7633F" w:rsidRPr="006422E0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C6DC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468A1F1" w14:textId="7C09EF7D" w:rsidR="00F7633F" w:rsidRPr="00AE5254" w:rsidRDefault="00A369CC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ATG CCT TAC AAG CAG GCA GT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60FC" w14:textId="4602EC72" w:rsidR="00F7633F" w:rsidRPr="00AE5254" w:rsidRDefault="007E229D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737F" w14:textId="7020B956" w:rsidR="00F7633F" w:rsidRPr="00AE5254" w:rsidRDefault="00E0261D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</w:tr>
      <w:tr w:rsidR="00775FE9" w:rsidRPr="00F7633F" w14:paraId="3208D9AE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7D09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ABC5" w14:textId="177E77DA" w:rsidR="00F7633F" w:rsidRPr="006422E0" w:rsidRDefault="006422E0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2E0">
              <w:rPr>
                <w:rFonts w:ascii="Times New Roman" w:hAnsi="Times New Roman" w:cs="Times New Roman"/>
                <w:i/>
                <w:iCs/>
                <w:szCs w:val="22"/>
              </w:rPr>
              <w:t>aroE</w:t>
            </w:r>
            <w:proofErr w:type="spellEnd"/>
            <w:r w:rsidR="00F7633F" w:rsidRPr="006422E0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74D1" w14:textId="0F64D4D4" w:rsidR="00F7633F" w:rsidRPr="00AE5254" w:rsidRDefault="009D5BF7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AGC CTG CCA GAT TTC CTG AC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3E01" w14:textId="77777777" w:rsidR="00F7633F" w:rsidRPr="00AE5254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287" w14:textId="77777777" w:rsidR="00F7633F" w:rsidRPr="00AE5254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2379BF65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AA60" w14:textId="77777777" w:rsidR="00F7633F" w:rsidRPr="000A76D8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FBE742" w14:textId="44B75AEB" w:rsidR="00F7633F" w:rsidRPr="000A76D8" w:rsidRDefault="000A76D8" w:rsidP="00F32951">
            <w:pPr>
              <w:rPr>
                <w:rFonts w:ascii="Times New Roman" w:hAnsi="Times New Roman" w:cs="Times New Roman"/>
                <w:szCs w:val="22"/>
              </w:rPr>
            </w:pPr>
            <w:r w:rsidRPr="000A76D8">
              <w:rPr>
                <w:rFonts w:ascii="Times New Roman" w:hAnsi="Times New Roman" w:cs="Times New Roman"/>
                <w:szCs w:val="22"/>
              </w:rPr>
              <w:t>glutamate racemase</w:t>
            </w:r>
          </w:p>
          <w:p w14:paraId="21E3CCA2" w14:textId="77777777" w:rsidR="00F7633F" w:rsidRPr="000A76D8" w:rsidRDefault="00F7633F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3B2E2DDB" w14:textId="77777777" w:rsidR="00F7633F" w:rsidRPr="000A76D8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FD94" w14:textId="77777777" w:rsidR="00F7633F" w:rsidRPr="00275173" w:rsidRDefault="00F7633F" w:rsidP="00F32951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6289FA7E" w14:textId="3E6DB61D" w:rsidR="00F7633F" w:rsidRPr="00275173" w:rsidRDefault="000104A3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75173">
              <w:rPr>
                <w:rFonts w:ascii="Times New Roman" w:hAnsi="Times New Roman" w:cs="Times New Roman"/>
                <w:i/>
                <w:iCs/>
                <w:szCs w:val="22"/>
              </w:rPr>
              <w:t>murI</w:t>
            </w:r>
            <w:proofErr w:type="spellEnd"/>
            <w:r w:rsidR="00F7633F" w:rsidRPr="00275173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AAFC" w14:textId="77777777" w:rsidR="00F7633F" w:rsidRPr="00AE5254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1BB5F02" w14:textId="042F298D" w:rsidR="00F7633F" w:rsidRPr="00AE5254" w:rsidRDefault="008F616E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GAC CTA TTG GTT TTT TAG ACT CCG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CB49" w14:textId="272FF505" w:rsidR="00F7633F" w:rsidRPr="00AE5254" w:rsidRDefault="008F616E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7739" w14:textId="5DCFC947" w:rsidR="00F7633F" w:rsidRPr="00AE5254" w:rsidRDefault="00AB090D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254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</w:tr>
      <w:tr w:rsidR="00775FE9" w:rsidRPr="00F7633F" w14:paraId="3D845E90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3892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F954" w14:textId="50BF9B79" w:rsidR="00F7633F" w:rsidRPr="00275173" w:rsidRDefault="000104A3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75173">
              <w:rPr>
                <w:rFonts w:ascii="Times New Roman" w:hAnsi="Times New Roman" w:cs="Times New Roman"/>
                <w:i/>
                <w:iCs/>
                <w:szCs w:val="22"/>
              </w:rPr>
              <w:t>murI</w:t>
            </w:r>
            <w:proofErr w:type="spellEnd"/>
            <w:r w:rsidR="00F7633F" w:rsidRPr="00275173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DF83" w14:textId="02E2A546" w:rsidR="00F7633F" w:rsidRPr="00AE5254" w:rsidRDefault="008F616E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254">
              <w:rPr>
                <w:rFonts w:ascii="Times New Roman" w:hAnsi="Times New Roman" w:cs="Times New Roman"/>
                <w:sz w:val="20"/>
                <w:szCs w:val="20"/>
              </w:rPr>
              <w:t>TCA ATT TTC CCC ACC AGA GGA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6FD1" w14:textId="77777777" w:rsidR="00F7633F" w:rsidRPr="00F7633F" w:rsidRDefault="00F7633F" w:rsidP="00F3295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8CDA" w14:textId="77777777" w:rsidR="00F7633F" w:rsidRPr="00F7633F" w:rsidRDefault="00F7633F" w:rsidP="00F3295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75FE9" w:rsidRPr="00F7633F" w14:paraId="0D29B86F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8C36" w14:textId="77777777" w:rsidR="00F7633F" w:rsidRPr="00275173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A0BBB8D" w14:textId="6B6E2043" w:rsidR="00F7633F" w:rsidRPr="00275173" w:rsidRDefault="00275173" w:rsidP="00F32951">
            <w:pPr>
              <w:rPr>
                <w:rFonts w:ascii="Times New Roman" w:hAnsi="Times New Roman" w:cs="Times New Roman"/>
                <w:szCs w:val="22"/>
              </w:rPr>
            </w:pPr>
            <w:r w:rsidRPr="00275173">
              <w:rPr>
                <w:rFonts w:ascii="Times New Roman" w:hAnsi="Times New Roman" w:cs="Times New Roman"/>
                <w:szCs w:val="22"/>
              </w:rPr>
              <w:t>signal peptidase I</w:t>
            </w:r>
          </w:p>
          <w:p w14:paraId="6F26D215" w14:textId="77777777" w:rsidR="00F7633F" w:rsidRPr="00275173" w:rsidRDefault="00F7633F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3F5662DE" w14:textId="77777777" w:rsidR="00F7633F" w:rsidRPr="00275173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C692" w14:textId="77777777" w:rsidR="00F7633F" w:rsidRPr="00B812CC" w:rsidRDefault="00F7633F" w:rsidP="00F32951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749DCCC4" w14:textId="3AF2A8EE" w:rsidR="00F7633F" w:rsidRPr="00B812CC" w:rsidRDefault="00B812CC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812CC">
              <w:rPr>
                <w:rFonts w:ascii="Times New Roman" w:hAnsi="Times New Roman" w:cs="Times New Roman"/>
                <w:i/>
                <w:iCs/>
                <w:szCs w:val="22"/>
              </w:rPr>
              <w:t>lepC</w:t>
            </w:r>
            <w:proofErr w:type="spellEnd"/>
            <w:r w:rsidR="00F7633F" w:rsidRPr="00B812CC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739C" w14:textId="77777777" w:rsidR="00F7633F" w:rsidRPr="002403DC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5F123FB" w14:textId="528243EB" w:rsidR="00F7633F" w:rsidRPr="002403DC" w:rsidRDefault="00B73F23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3DC">
              <w:rPr>
                <w:rFonts w:ascii="Times New Roman" w:eastAsia="Times New Roman" w:hAnsi="Times New Roman" w:cs="Times New Roman"/>
                <w:sz w:val="20"/>
                <w:szCs w:val="20"/>
              </w:rPr>
              <w:t>AGA ATG GGG CCT TTT CTT GGT C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14C6" w14:textId="7EDDD1A5" w:rsidR="00F7633F" w:rsidRPr="002403DC" w:rsidRDefault="00AE5254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3DC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B96F" w14:textId="25027780" w:rsidR="00F7633F" w:rsidRPr="00E83DBC" w:rsidRDefault="00AB090D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775FE9" w:rsidRPr="00F7633F" w14:paraId="7A864454" w14:textId="77777777" w:rsidTr="00C97262">
        <w:tc>
          <w:tcPr>
            <w:tcW w:w="2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3D63" w14:textId="77777777" w:rsidR="00F7633F" w:rsidRPr="00F7633F" w:rsidRDefault="00F7633F" w:rsidP="00F3295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C83F" w14:textId="1C431DFB" w:rsidR="00F7633F" w:rsidRPr="00B812CC" w:rsidRDefault="00B812CC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2CC">
              <w:rPr>
                <w:rFonts w:ascii="Times New Roman" w:hAnsi="Times New Roman" w:cs="Times New Roman"/>
                <w:i/>
                <w:iCs/>
                <w:szCs w:val="22"/>
              </w:rPr>
              <w:t>lepC</w:t>
            </w:r>
            <w:proofErr w:type="spellEnd"/>
            <w:r w:rsidR="00F7633F" w:rsidRPr="00B812CC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E516" w14:textId="6C1FCD92" w:rsidR="00F7633F" w:rsidRPr="002403DC" w:rsidRDefault="00775FE9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3DC">
              <w:rPr>
                <w:rFonts w:ascii="Times New Roman" w:eastAsia="Times New Roman" w:hAnsi="Times New Roman" w:cs="Times New Roman"/>
                <w:sz w:val="20"/>
                <w:szCs w:val="20"/>
              </w:rPr>
              <w:t>GCC AAA AGC GGA ATT TAA CTT CAC C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772C7" w14:textId="77777777" w:rsidR="00F7633F" w:rsidRPr="002403DC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B2AD0" w14:textId="77777777" w:rsidR="00F7633F" w:rsidRPr="00E83DBC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FE9" w:rsidRPr="00F7633F" w14:paraId="303B0EF5" w14:textId="77777777" w:rsidTr="00C97262">
        <w:tc>
          <w:tcPr>
            <w:tcW w:w="26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83165" w14:textId="77777777" w:rsidR="00F7633F" w:rsidRPr="0074255B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B8BB24D" w14:textId="7380D446" w:rsidR="00F7633F" w:rsidRPr="0074255B" w:rsidRDefault="0074255B" w:rsidP="00F32951">
            <w:pPr>
              <w:rPr>
                <w:rFonts w:ascii="Times New Roman" w:hAnsi="Times New Roman" w:cs="Times New Roman"/>
                <w:szCs w:val="22"/>
              </w:rPr>
            </w:pPr>
            <w:r w:rsidRPr="0074255B">
              <w:rPr>
                <w:rFonts w:ascii="Times New Roman" w:hAnsi="Times New Roman" w:cs="Times New Roman"/>
                <w:szCs w:val="22"/>
              </w:rPr>
              <w:t>DNA gyrase A subunit</w:t>
            </w:r>
          </w:p>
          <w:p w14:paraId="4944202B" w14:textId="77777777" w:rsidR="00F7633F" w:rsidRPr="0074255B" w:rsidRDefault="00F7633F" w:rsidP="00F32951">
            <w:pPr>
              <w:rPr>
                <w:rFonts w:ascii="Times New Roman" w:hAnsi="Times New Roman" w:cs="Times New Roman"/>
                <w:szCs w:val="22"/>
              </w:rPr>
            </w:pPr>
          </w:p>
          <w:p w14:paraId="5592F68C" w14:textId="77777777" w:rsidR="00F7633F" w:rsidRPr="0074255B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4C67" w14:textId="77777777" w:rsidR="00F7633F" w:rsidRPr="000F4C45" w:rsidRDefault="00F7633F" w:rsidP="00F3295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9C4C257" w14:textId="03893AF0" w:rsidR="00F7633F" w:rsidRPr="000F4C45" w:rsidRDefault="000F4C45" w:rsidP="00F32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0F4C45">
              <w:rPr>
                <w:rFonts w:ascii="Times New Roman" w:hAnsi="Times New Roman" w:cs="Times New Roman"/>
                <w:i/>
                <w:iCs/>
                <w:szCs w:val="22"/>
              </w:rPr>
              <w:t>gyrA</w:t>
            </w:r>
            <w:proofErr w:type="spellEnd"/>
            <w:r w:rsidR="00F7633F" w:rsidRPr="000F4C45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2EB" w14:textId="77777777" w:rsidR="00F7633F" w:rsidRPr="00F7663F" w:rsidRDefault="00F7633F" w:rsidP="00F3295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8BF9DA6" w14:textId="32704DA5" w:rsidR="00F7633F" w:rsidRPr="00F7663F" w:rsidRDefault="00E83DBC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63F">
              <w:rPr>
                <w:rFonts w:ascii="Times New Roman" w:hAnsi="Times New Roman" w:cs="Times New Roman"/>
                <w:sz w:val="20"/>
                <w:szCs w:val="20"/>
              </w:rPr>
              <w:t>TCG GGC TCT TCC AGA TGT TC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FBFB2" w14:textId="7FF3CFBB" w:rsidR="00F7633F" w:rsidRPr="00F7663F" w:rsidRDefault="00E83DBC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3F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9FA10" w14:textId="59EF0AEA" w:rsidR="00F7633F" w:rsidRPr="00F7663F" w:rsidRDefault="00F7633F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3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C19EB" w:rsidRPr="00F766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5FE9" w:rsidRPr="00F7633F" w14:paraId="50C76BFE" w14:textId="77777777" w:rsidTr="00775FE9">
        <w:tc>
          <w:tcPr>
            <w:tcW w:w="26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989FE" w14:textId="77777777" w:rsidR="00F7633F" w:rsidRPr="0074255B" w:rsidRDefault="00F7633F" w:rsidP="00F32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FCFEE" w14:textId="3534ABE6" w:rsidR="00F7633F" w:rsidRPr="000F4C45" w:rsidRDefault="000F4C45" w:rsidP="00F3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C45">
              <w:rPr>
                <w:rFonts w:ascii="Times New Roman" w:hAnsi="Times New Roman" w:cs="Times New Roman"/>
                <w:i/>
                <w:iCs/>
                <w:szCs w:val="22"/>
              </w:rPr>
              <w:t>gyrA</w:t>
            </w:r>
            <w:proofErr w:type="spellEnd"/>
            <w:r w:rsidR="00F7633F" w:rsidRPr="000F4C45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8C490" w14:textId="67EADA87" w:rsidR="00F7633F" w:rsidRPr="00F7663F" w:rsidRDefault="00B958B9" w:rsidP="00F32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63F">
              <w:rPr>
                <w:rFonts w:ascii="Times New Roman" w:hAnsi="Times New Roman" w:cs="Times New Roman"/>
                <w:sz w:val="20"/>
                <w:szCs w:val="20"/>
              </w:rPr>
              <w:t>AGG CGC GAT GTA TAC CCG AT</w:t>
            </w:r>
          </w:p>
        </w:tc>
        <w:tc>
          <w:tcPr>
            <w:tcW w:w="15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99FC2" w14:textId="77777777" w:rsidR="00F7633F" w:rsidRPr="00F7633F" w:rsidRDefault="00F7633F" w:rsidP="00F3295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87FB" w14:textId="77777777" w:rsidR="00F7633F" w:rsidRPr="00F7633F" w:rsidRDefault="00F7633F" w:rsidP="00F3295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07DD84F2" w14:textId="10C5D352" w:rsidR="00F7633F" w:rsidRPr="00C97262" w:rsidRDefault="00F7633F" w:rsidP="00E4463F">
      <w:pPr>
        <w:rPr>
          <w:rFonts w:ascii="Times New Roman" w:hAnsi="Times New Roman" w:cs="Times New Roman"/>
          <w:sz w:val="24"/>
          <w:szCs w:val="24"/>
        </w:rPr>
      </w:pPr>
      <w:r w:rsidRPr="001F09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172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4463F" w:rsidRPr="001F0933">
        <w:rPr>
          <w:rFonts w:ascii="Times New Roman" w:hAnsi="Times New Roman" w:cs="Times New Roman"/>
          <w:sz w:val="24"/>
          <w:szCs w:val="24"/>
        </w:rPr>
        <w:t>Sizes and locations of sequence fragments</w:t>
      </w:r>
      <w:r w:rsidRPr="001F0933">
        <w:rPr>
          <w:rFonts w:ascii="Times New Roman" w:hAnsi="Times New Roman" w:cs="Times New Roman"/>
          <w:sz w:val="24"/>
          <w:szCs w:val="24"/>
        </w:rPr>
        <w:t xml:space="preserve"> </w:t>
      </w:r>
      <w:r w:rsidR="00E1022F">
        <w:rPr>
          <w:rFonts w:ascii="Times New Roman" w:hAnsi="Times New Roman" w:cs="Times New Roman"/>
          <w:sz w:val="24"/>
          <w:szCs w:val="24"/>
        </w:rPr>
        <w:t>are</w:t>
      </w:r>
      <w:r w:rsidR="00E4463F" w:rsidRPr="001F0933">
        <w:rPr>
          <w:rFonts w:ascii="Times New Roman" w:hAnsi="Times New Roman" w:cs="Times New Roman"/>
          <w:sz w:val="24"/>
          <w:szCs w:val="24"/>
        </w:rPr>
        <w:t xml:space="preserve"> </w:t>
      </w:r>
      <w:r w:rsidRPr="001F0933">
        <w:rPr>
          <w:rFonts w:ascii="Times New Roman" w:hAnsi="Times New Roman" w:cs="Times New Roman"/>
          <w:sz w:val="24"/>
          <w:szCs w:val="24"/>
        </w:rPr>
        <w:t xml:space="preserve">based on </w:t>
      </w:r>
      <w:r w:rsidR="00EF10F3">
        <w:rPr>
          <w:rFonts w:ascii="Times New Roman" w:hAnsi="Times New Roman" w:cs="Times New Roman"/>
          <w:sz w:val="24"/>
          <w:szCs w:val="24"/>
        </w:rPr>
        <w:t xml:space="preserve">the </w:t>
      </w:r>
      <w:r w:rsidRPr="001F0933">
        <w:rPr>
          <w:rFonts w:ascii="Times New Roman" w:hAnsi="Times New Roman" w:cs="Times New Roman"/>
          <w:sz w:val="24"/>
          <w:szCs w:val="24"/>
        </w:rPr>
        <w:t>study</w:t>
      </w:r>
      <w:r w:rsidRPr="00A5145F">
        <w:rPr>
          <w:rFonts w:ascii="Times New Roman" w:hAnsi="Times New Roman" w:cs="Times New Roman"/>
          <w:sz w:val="24"/>
          <w:szCs w:val="24"/>
        </w:rPr>
        <w:t xml:space="preserve"> </w:t>
      </w:r>
      <w:r w:rsidRPr="008E01D8">
        <w:rPr>
          <w:rFonts w:ascii="Times New Roman" w:hAnsi="Times New Roman" w:cs="Times New Roman"/>
          <w:sz w:val="24"/>
          <w:szCs w:val="24"/>
        </w:rPr>
        <w:t xml:space="preserve">of </w:t>
      </w:r>
      <w:r w:rsidR="00E4463F" w:rsidRPr="008E01D8">
        <w:rPr>
          <w:rFonts w:ascii="Times New Roman" w:hAnsi="Times New Roman" w:cs="Times New Roman"/>
          <w:sz w:val="24"/>
          <w:szCs w:val="24"/>
        </w:rPr>
        <w:t>Nakano</w:t>
      </w:r>
      <w:r w:rsidRPr="008E01D8">
        <w:rPr>
          <w:rFonts w:ascii="Times New Roman" w:hAnsi="Times New Roman" w:cs="Times New Roman"/>
          <w:sz w:val="24"/>
          <w:szCs w:val="24"/>
        </w:rPr>
        <w:t xml:space="preserve"> et </w:t>
      </w:r>
      <w:r w:rsidRPr="00C97262">
        <w:rPr>
          <w:rFonts w:ascii="Times New Roman" w:hAnsi="Times New Roman" w:cs="Times New Roman"/>
          <w:sz w:val="24"/>
          <w:szCs w:val="24"/>
        </w:rPr>
        <w:t>al., [</w:t>
      </w:r>
      <w:r w:rsidR="00FB0D3F" w:rsidRPr="00C97262">
        <w:rPr>
          <w:rFonts w:ascii="Times New Roman" w:hAnsi="Times New Roman" w:cs="Times New Roman"/>
          <w:sz w:val="24"/>
          <w:szCs w:val="24"/>
        </w:rPr>
        <w:t>12</w:t>
      </w:r>
      <w:r w:rsidRPr="00C97262">
        <w:rPr>
          <w:rFonts w:ascii="Times New Roman" w:hAnsi="Times New Roman" w:cs="Times New Roman"/>
          <w:sz w:val="24"/>
          <w:szCs w:val="24"/>
        </w:rPr>
        <w:t>]</w:t>
      </w:r>
      <w:r w:rsidR="00394B79" w:rsidRPr="00C97262">
        <w:rPr>
          <w:rFonts w:ascii="Times New Roman" w:hAnsi="Times New Roman" w:cs="Times New Roman"/>
          <w:sz w:val="24"/>
          <w:szCs w:val="24"/>
        </w:rPr>
        <w:t xml:space="preserve"> and </w:t>
      </w:r>
      <w:r w:rsidR="00A5145F" w:rsidRPr="00C97262">
        <w:rPr>
          <w:rFonts w:ascii="Times New Roman" w:hAnsi="Times New Roman" w:cs="Times New Roman"/>
          <w:sz w:val="24"/>
          <w:szCs w:val="24"/>
        </w:rPr>
        <w:t xml:space="preserve">the oral </w:t>
      </w:r>
      <w:r w:rsidR="00A5145F" w:rsidRPr="00C97262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 w:rsidR="00A5145F" w:rsidRPr="00C97262">
        <w:rPr>
          <w:rFonts w:ascii="Times New Roman" w:hAnsi="Times New Roman" w:cs="Times New Roman"/>
          <w:sz w:val="24"/>
          <w:szCs w:val="24"/>
        </w:rPr>
        <w:t xml:space="preserve"> MLST database</w:t>
      </w:r>
      <w:r w:rsidR="001D06F3" w:rsidRPr="00C97262">
        <w:rPr>
          <w:rFonts w:ascii="Times New Roman" w:hAnsi="Times New Roman" w:cs="Times New Roman"/>
          <w:sz w:val="24"/>
          <w:szCs w:val="24"/>
        </w:rPr>
        <w:t>.</w:t>
      </w:r>
    </w:p>
    <w:p w14:paraId="563BC0B1" w14:textId="452D9D4E" w:rsidR="00EB20F5" w:rsidRPr="00B76673" w:rsidRDefault="00A5145F" w:rsidP="00127A9F">
      <w:pPr>
        <w:tabs>
          <w:tab w:val="left" w:pos="42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71B1696" w14:textId="77777777" w:rsidR="002A4DD6" w:rsidRPr="00B76673" w:rsidRDefault="002A4DD6" w:rsidP="00EB20F5">
      <w:pPr>
        <w:rPr>
          <w:rFonts w:ascii="Times New Roman" w:hAnsi="Times New Roman" w:cs="Times New Roman"/>
          <w:sz w:val="24"/>
          <w:szCs w:val="24"/>
        </w:rPr>
      </w:pPr>
    </w:p>
    <w:sectPr w:rsidR="002A4DD6" w:rsidRPr="00B76673" w:rsidSect="00706813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BB"/>
    <w:rsid w:val="00000737"/>
    <w:rsid w:val="00006287"/>
    <w:rsid w:val="000104A3"/>
    <w:rsid w:val="00016D36"/>
    <w:rsid w:val="00023351"/>
    <w:rsid w:val="00030293"/>
    <w:rsid w:val="000338D4"/>
    <w:rsid w:val="00050049"/>
    <w:rsid w:val="00050F13"/>
    <w:rsid w:val="00052637"/>
    <w:rsid w:val="00055121"/>
    <w:rsid w:val="00060130"/>
    <w:rsid w:val="00062868"/>
    <w:rsid w:val="00062B4F"/>
    <w:rsid w:val="000649AD"/>
    <w:rsid w:val="00065175"/>
    <w:rsid w:val="00073691"/>
    <w:rsid w:val="000736BC"/>
    <w:rsid w:val="00075240"/>
    <w:rsid w:val="000753BE"/>
    <w:rsid w:val="000771CD"/>
    <w:rsid w:val="00081C5D"/>
    <w:rsid w:val="0009456B"/>
    <w:rsid w:val="00097321"/>
    <w:rsid w:val="000A0425"/>
    <w:rsid w:val="000A76D8"/>
    <w:rsid w:val="000A7DD7"/>
    <w:rsid w:val="000B177F"/>
    <w:rsid w:val="000B1AB5"/>
    <w:rsid w:val="000B3D82"/>
    <w:rsid w:val="000B6853"/>
    <w:rsid w:val="000B6D82"/>
    <w:rsid w:val="000B7C3C"/>
    <w:rsid w:val="000D0C77"/>
    <w:rsid w:val="000D27AF"/>
    <w:rsid w:val="000D2FF0"/>
    <w:rsid w:val="000D3A38"/>
    <w:rsid w:val="000D50EC"/>
    <w:rsid w:val="000E013F"/>
    <w:rsid w:val="000E12F5"/>
    <w:rsid w:val="000E13AD"/>
    <w:rsid w:val="000F3E69"/>
    <w:rsid w:val="000F45F1"/>
    <w:rsid w:val="000F4C45"/>
    <w:rsid w:val="000F7D09"/>
    <w:rsid w:val="00104768"/>
    <w:rsid w:val="00117254"/>
    <w:rsid w:val="001204CE"/>
    <w:rsid w:val="00127A9F"/>
    <w:rsid w:val="00130348"/>
    <w:rsid w:val="00130362"/>
    <w:rsid w:val="00136F82"/>
    <w:rsid w:val="0013765D"/>
    <w:rsid w:val="00140721"/>
    <w:rsid w:val="00141CC3"/>
    <w:rsid w:val="00144EE3"/>
    <w:rsid w:val="00144F89"/>
    <w:rsid w:val="00145D58"/>
    <w:rsid w:val="001473E4"/>
    <w:rsid w:val="0015163E"/>
    <w:rsid w:val="001568A8"/>
    <w:rsid w:val="00160D57"/>
    <w:rsid w:val="00160F65"/>
    <w:rsid w:val="001627CA"/>
    <w:rsid w:val="00162DB5"/>
    <w:rsid w:val="00164705"/>
    <w:rsid w:val="001653AE"/>
    <w:rsid w:val="00165DB9"/>
    <w:rsid w:val="001660EA"/>
    <w:rsid w:val="00167D57"/>
    <w:rsid w:val="001709A8"/>
    <w:rsid w:val="0017314A"/>
    <w:rsid w:val="00180D34"/>
    <w:rsid w:val="001821E8"/>
    <w:rsid w:val="00187204"/>
    <w:rsid w:val="00196744"/>
    <w:rsid w:val="001978EA"/>
    <w:rsid w:val="00197FD8"/>
    <w:rsid w:val="001A29B0"/>
    <w:rsid w:val="001A30F1"/>
    <w:rsid w:val="001A4808"/>
    <w:rsid w:val="001A667E"/>
    <w:rsid w:val="001B1166"/>
    <w:rsid w:val="001B17D2"/>
    <w:rsid w:val="001C19EB"/>
    <w:rsid w:val="001C2DB2"/>
    <w:rsid w:val="001C3E31"/>
    <w:rsid w:val="001C52A4"/>
    <w:rsid w:val="001D06F3"/>
    <w:rsid w:val="001D2843"/>
    <w:rsid w:val="001D4269"/>
    <w:rsid w:val="001D4B1A"/>
    <w:rsid w:val="001D66AE"/>
    <w:rsid w:val="001D6BB8"/>
    <w:rsid w:val="001E10B6"/>
    <w:rsid w:val="001E2E84"/>
    <w:rsid w:val="001E50AC"/>
    <w:rsid w:val="001F0933"/>
    <w:rsid w:val="001F4A62"/>
    <w:rsid w:val="001F5879"/>
    <w:rsid w:val="001F69BD"/>
    <w:rsid w:val="0020035A"/>
    <w:rsid w:val="0020190C"/>
    <w:rsid w:val="0020532F"/>
    <w:rsid w:val="00205FBB"/>
    <w:rsid w:val="00210D9C"/>
    <w:rsid w:val="0021132B"/>
    <w:rsid w:val="0022101E"/>
    <w:rsid w:val="0023180E"/>
    <w:rsid w:val="00236E3C"/>
    <w:rsid w:val="002403DC"/>
    <w:rsid w:val="00242307"/>
    <w:rsid w:val="00242949"/>
    <w:rsid w:val="00243753"/>
    <w:rsid w:val="0024427C"/>
    <w:rsid w:val="002502EB"/>
    <w:rsid w:val="002510F6"/>
    <w:rsid w:val="00251392"/>
    <w:rsid w:val="00257C16"/>
    <w:rsid w:val="002629F4"/>
    <w:rsid w:val="00262B50"/>
    <w:rsid w:val="00265877"/>
    <w:rsid w:val="002710FB"/>
    <w:rsid w:val="00271A6F"/>
    <w:rsid w:val="00275108"/>
    <w:rsid w:val="00275173"/>
    <w:rsid w:val="002832F8"/>
    <w:rsid w:val="00294CE6"/>
    <w:rsid w:val="002957F7"/>
    <w:rsid w:val="00295891"/>
    <w:rsid w:val="002A3E43"/>
    <w:rsid w:val="002A4168"/>
    <w:rsid w:val="002A4DD6"/>
    <w:rsid w:val="002A4E4A"/>
    <w:rsid w:val="002B0A5F"/>
    <w:rsid w:val="002B50DD"/>
    <w:rsid w:val="002B5E19"/>
    <w:rsid w:val="002C1299"/>
    <w:rsid w:val="002C53AC"/>
    <w:rsid w:val="002C57D5"/>
    <w:rsid w:val="002D79EB"/>
    <w:rsid w:val="002E0908"/>
    <w:rsid w:val="002E173B"/>
    <w:rsid w:val="002E2C0D"/>
    <w:rsid w:val="002E2FFA"/>
    <w:rsid w:val="002E685E"/>
    <w:rsid w:val="002E743A"/>
    <w:rsid w:val="002F17EB"/>
    <w:rsid w:val="002F6354"/>
    <w:rsid w:val="003022DB"/>
    <w:rsid w:val="00307846"/>
    <w:rsid w:val="00307AF7"/>
    <w:rsid w:val="0031740C"/>
    <w:rsid w:val="00317893"/>
    <w:rsid w:val="00320F8D"/>
    <w:rsid w:val="00324D59"/>
    <w:rsid w:val="00330799"/>
    <w:rsid w:val="003345F4"/>
    <w:rsid w:val="003350E9"/>
    <w:rsid w:val="00340ACA"/>
    <w:rsid w:val="003425E9"/>
    <w:rsid w:val="00350DC1"/>
    <w:rsid w:val="00353E2F"/>
    <w:rsid w:val="00353E91"/>
    <w:rsid w:val="00355BE4"/>
    <w:rsid w:val="00356449"/>
    <w:rsid w:val="00357EA8"/>
    <w:rsid w:val="00361C30"/>
    <w:rsid w:val="00363286"/>
    <w:rsid w:val="00364CC4"/>
    <w:rsid w:val="00370E2B"/>
    <w:rsid w:val="00372E61"/>
    <w:rsid w:val="00373EF0"/>
    <w:rsid w:val="003740A9"/>
    <w:rsid w:val="0037661C"/>
    <w:rsid w:val="0037739E"/>
    <w:rsid w:val="00380B1E"/>
    <w:rsid w:val="00380D06"/>
    <w:rsid w:val="00380E02"/>
    <w:rsid w:val="00381BA7"/>
    <w:rsid w:val="00383597"/>
    <w:rsid w:val="00384276"/>
    <w:rsid w:val="003847A6"/>
    <w:rsid w:val="00385254"/>
    <w:rsid w:val="003867AE"/>
    <w:rsid w:val="00386B64"/>
    <w:rsid w:val="00386D75"/>
    <w:rsid w:val="003900BC"/>
    <w:rsid w:val="00391578"/>
    <w:rsid w:val="00391B22"/>
    <w:rsid w:val="003940FE"/>
    <w:rsid w:val="00394A31"/>
    <w:rsid w:val="00394B79"/>
    <w:rsid w:val="00395100"/>
    <w:rsid w:val="003A3618"/>
    <w:rsid w:val="003A54C5"/>
    <w:rsid w:val="003A71E6"/>
    <w:rsid w:val="003A7F12"/>
    <w:rsid w:val="003B0361"/>
    <w:rsid w:val="003B2107"/>
    <w:rsid w:val="003B57B1"/>
    <w:rsid w:val="003B64E0"/>
    <w:rsid w:val="003C1108"/>
    <w:rsid w:val="003C31C1"/>
    <w:rsid w:val="003C457F"/>
    <w:rsid w:val="003C516B"/>
    <w:rsid w:val="003C5A6F"/>
    <w:rsid w:val="003D1EAA"/>
    <w:rsid w:val="003D4717"/>
    <w:rsid w:val="003D4D1F"/>
    <w:rsid w:val="003D57A5"/>
    <w:rsid w:val="00401066"/>
    <w:rsid w:val="0040552C"/>
    <w:rsid w:val="00407F4B"/>
    <w:rsid w:val="0041018B"/>
    <w:rsid w:val="00410D0B"/>
    <w:rsid w:val="00413A05"/>
    <w:rsid w:val="00415109"/>
    <w:rsid w:val="004175BA"/>
    <w:rsid w:val="00420643"/>
    <w:rsid w:val="004226C0"/>
    <w:rsid w:val="00422C4F"/>
    <w:rsid w:val="00423618"/>
    <w:rsid w:val="00424C92"/>
    <w:rsid w:val="004419EE"/>
    <w:rsid w:val="004435AD"/>
    <w:rsid w:val="00450E0B"/>
    <w:rsid w:val="00454266"/>
    <w:rsid w:val="00454FA6"/>
    <w:rsid w:val="0045613C"/>
    <w:rsid w:val="00456311"/>
    <w:rsid w:val="00460DFE"/>
    <w:rsid w:val="00462D5C"/>
    <w:rsid w:val="0046526A"/>
    <w:rsid w:val="0046573A"/>
    <w:rsid w:val="00467582"/>
    <w:rsid w:val="0047185E"/>
    <w:rsid w:val="00475402"/>
    <w:rsid w:val="0047651E"/>
    <w:rsid w:val="00485826"/>
    <w:rsid w:val="00485915"/>
    <w:rsid w:val="0048767D"/>
    <w:rsid w:val="00492560"/>
    <w:rsid w:val="00495FBB"/>
    <w:rsid w:val="00497346"/>
    <w:rsid w:val="004A445D"/>
    <w:rsid w:val="004A5AE8"/>
    <w:rsid w:val="004A5B21"/>
    <w:rsid w:val="004B0B6A"/>
    <w:rsid w:val="004B1759"/>
    <w:rsid w:val="004B355A"/>
    <w:rsid w:val="004B41C2"/>
    <w:rsid w:val="004B6A2E"/>
    <w:rsid w:val="004C1C02"/>
    <w:rsid w:val="004C5EE2"/>
    <w:rsid w:val="004C608A"/>
    <w:rsid w:val="004C7509"/>
    <w:rsid w:val="004D498E"/>
    <w:rsid w:val="004D5F0D"/>
    <w:rsid w:val="004E312E"/>
    <w:rsid w:val="004E4C0F"/>
    <w:rsid w:val="004F1127"/>
    <w:rsid w:val="004F23D0"/>
    <w:rsid w:val="004F54B3"/>
    <w:rsid w:val="004F562E"/>
    <w:rsid w:val="00502E59"/>
    <w:rsid w:val="00510402"/>
    <w:rsid w:val="00510C34"/>
    <w:rsid w:val="00513FD6"/>
    <w:rsid w:val="00517C1B"/>
    <w:rsid w:val="00526110"/>
    <w:rsid w:val="005272AD"/>
    <w:rsid w:val="00530D54"/>
    <w:rsid w:val="00542A3F"/>
    <w:rsid w:val="0054362B"/>
    <w:rsid w:val="00551757"/>
    <w:rsid w:val="005534A7"/>
    <w:rsid w:val="005536EC"/>
    <w:rsid w:val="00556D62"/>
    <w:rsid w:val="00562193"/>
    <w:rsid w:val="00563C42"/>
    <w:rsid w:val="005642F0"/>
    <w:rsid w:val="00565865"/>
    <w:rsid w:val="00567EA7"/>
    <w:rsid w:val="0057331F"/>
    <w:rsid w:val="005734E3"/>
    <w:rsid w:val="00573A16"/>
    <w:rsid w:val="00574A69"/>
    <w:rsid w:val="00576F3B"/>
    <w:rsid w:val="00580DF5"/>
    <w:rsid w:val="00581405"/>
    <w:rsid w:val="00582E3A"/>
    <w:rsid w:val="00592AD1"/>
    <w:rsid w:val="0059320F"/>
    <w:rsid w:val="005953A7"/>
    <w:rsid w:val="00596AAB"/>
    <w:rsid w:val="005B3405"/>
    <w:rsid w:val="005B4D8D"/>
    <w:rsid w:val="005B5A5A"/>
    <w:rsid w:val="005C187F"/>
    <w:rsid w:val="005C1D92"/>
    <w:rsid w:val="005D146B"/>
    <w:rsid w:val="005E0A26"/>
    <w:rsid w:val="005E1D4C"/>
    <w:rsid w:val="005E2476"/>
    <w:rsid w:val="005E3619"/>
    <w:rsid w:val="005E564D"/>
    <w:rsid w:val="005E78D4"/>
    <w:rsid w:val="005F2707"/>
    <w:rsid w:val="00600EAA"/>
    <w:rsid w:val="00601506"/>
    <w:rsid w:val="0060187F"/>
    <w:rsid w:val="006122B8"/>
    <w:rsid w:val="006211DF"/>
    <w:rsid w:val="006240AE"/>
    <w:rsid w:val="00624AAA"/>
    <w:rsid w:val="00625D57"/>
    <w:rsid w:val="00626A4A"/>
    <w:rsid w:val="00630DA5"/>
    <w:rsid w:val="00640A37"/>
    <w:rsid w:val="006422E0"/>
    <w:rsid w:val="00650899"/>
    <w:rsid w:val="006533A8"/>
    <w:rsid w:val="00657BC0"/>
    <w:rsid w:val="00661158"/>
    <w:rsid w:val="0066209F"/>
    <w:rsid w:val="00663593"/>
    <w:rsid w:val="00671723"/>
    <w:rsid w:val="00680AD2"/>
    <w:rsid w:val="00684745"/>
    <w:rsid w:val="006A25A7"/>
    <w:rsid w:val="006B0F72"/>
    <w:rsid w:val="006B1B74"/>
    <w:rsid w:val="006B1F4D"/>
    <w:rsid w:val="006B4286"/>
    <w:rsid w:val="006B47D4"/>
    <w:rsid w:val="006B4F5F"/>
    <w:rsid w:val="006C0260"/>
    <w:rsid w:val="006C4FE9"/>
    <w:rsid w:val="006C5E16"/>
    <w:rsid w:val="006D3303"/>
    <w:rsid w:val="006D7D90"/>
    <w:rsid w:val="006E67BC"/>
    <w:rsid w:val="006F0397"/>
    <w:rsid w:val="006F5D1B"/>
    <w:rsid w:val="006F61BA"/>
    <w:rsid w:val="00701DEB"/>
    <w:rsid w:val="00704B3B"/>
    <w:rsid w:val="007050B2"/>
    <w:rsid w:val="00706813"/>
    <w:rsid w:val="00710D39"/>
    <w:rsid w:val="00712762"/>
    <w:rsid w:val="00717A02"/>
    <w:rsid w:val="00724154"/>
    <w:rsid w:val="00724694"/>
    <w:rsid w:val="00730D01"/>
    <w:rsid w:val="00741AAD"/>
    <w:rsid w:val="00742444"/>
    <w:rsid w:val="0074255B"/>
    <w:rsid w:val="00742C2A"/>
    <w:rsid w:val="00744589"/>
    <w:rsid w:val="00747F6E"/>
    <w:rsid w:val="00753535"/>
    <w:rsid w:val="00756241"/>
    <w:rsid w:val="00757084"/>
    <w:rsid w:val="00770F66"/>
    <w:rsid w:val="0077413B"/>
    <w:rsid w:val="00775FE9"/>
    <w:rsid w:val="00782979"/>
    <w:rsid w:val="00783C69"/>
    <w:rsid w:val="0078590E"/>
    <w:rsid w:val="007868A6"/>
    <w:rsid w:val="00791E97"/>
    <w:rsid w:val="007A1265"/>
    <w:rsid w:val="007A2855"/>
    <w:rsid w:val="007A39D6"/>
    <w:rsid w:val="007A418F"/>
    <w:rsid w:val="007A6CCE"/>
    <w:rsid w:val="007B07BD"/>
    <w:rsid w:val="007B217C"/>
    <w:rsid w:val="007B4392"/>
    <w:rsid w:val="007B4B11"/>
    <w:rsid w:val="007C286C"/>
    <w:rsid w:val="007C640F"/>
    <w:rsid w:val="007C6E6A"/>
    <w:rsid w:val="007D47FE"/>
    <w:rsid w:val="007E229D"/>
    <w:rsid w:val="007E3717"/>
    <w:rsid w:val="007E52A8"/>
    <w:rsid w:val="007E58DF"/>
    <w:rsid w:val="007F0558"/>
    <w:rsid w:val="007F48AD"/>
    <w:rsid w:val="007F5142"/>
    <w:rsid w:val="007F7915"/>
    <w:rsid w:val="00802F55"/>
    <w:rsid w:val="00803B38"/>
    <w:rsid w:val="0081066B"/>
    <w:rsid w:val="0081310F"/>
    <w:rsid w:val="00822568"/>
    <w:rsid w:val="00825B11"/>
    <w:rsid w:val="0083045C"/>
    <w:rsid w:val="00831FB1"/>
    <w:rsid w:val="0083308F"/>
    <w:rsid w:val="00833C3F"/>
    <w:rsid w:val="00837999"/>
    <w:rsid w:val="00842B6C"/>
    <w:rsid w:val="008462CF"/>
    <w:rsid w:val="00850F62"/>
    <w:rsid w:val="0085154A"/>
    <w:rsid w:val="008521A1"/>
    <w:rsid w:val="0085433B"/>
    <w:rsid w:val="00857035"/>
    <w:rsid w:val="00857B25"/>
    <w:rsid w:val="00862C21"/>
    <w:rsid w:val="008646EB"/>
    <w:rsid w:val="00864848"/>
    <w:rsid w:val="00864CA4"/>
    <w:rsid w:val="00865B13"/>
    <w:rsid w:val="00867D0F"/>
    <w:rsid w:val="008749FE"/>
    <w:rsid w:val="00881C81"/>
    <w:rsid w:val="008834D4"/>
    <w:rsid w:val="00890A38"/>
    <w:rsid w:val="00892258"/>
    <w:rsid w:val="008951B6"/>
    <w:rsid w:val="008A2561"/>
    <w:rsid w:val="008A4CE8"/>
    <w:rsid w:val="008A50D4"/>
    <w:rsid w:val="008B0770"/>
    <w:rsid w:val="008B2015"/>
    <w:rsid w:val="008B29E3"/>
    <w:rsid w:val="008B3A9B"/>
    <w:rsid w:val="008D391D"/>
    <w:rsid w:val="008D752C"/>
    <w:rsid w:val="008D7593"/>
    <w:rsid w:val="008E01D8"/>
    <w:rsid w:val="008E171D"/>
    <w:rsid w:val="008E2453"/>
    <w:rsid w:val="008E325B"/>
    <w:rsid w:val="008E3D78"/>
    <w:rsid w:val="008E4219"/>
    <w:rsid w:val="008E5F2E"/>
    <w:rsid w:val="008E689D"/>
    <w:rsid w:val="008F12F7"/>
    <w:rsid w:val="008F2816"/>
    <w:rsid w:val="008F40CF"/>
    <w:rsid w:val="008F616E"/>
    <w:rsid w:val="00900097"/>
    <w:rsid w:val="00903E47"/>
    <w:rsid w:val="00905E8E"/>
    <w:rsid w:val="00910273"/>
    <w:rsid w:val="009130EA"/>
    <w:rsid w:val="00915B86"/>
    <w:rsid w:val="00921EE2"/>
    <w:rsid w:val="009333F6"/>
    <w:rsid w:val="0093643B"/>
    <w:rsid w:val="009374F2"/>
    <w:rsid w:val="00946837"/>
    <w:rsid w:val="00947457"/>
    <w:rsid w:val="009502FC"/>
    <w:rsid w:val="00952AF3"/>
    <w:rsid w:val="00952E6F"/>
    <w:rsid w:val="00966394"/>
    <w:rsid w:val="00977C06"/>
    <w:rsid w:val="009800E7"/>
    <w:rsid w:val="00982F92"/>
    <w:rsid w:val="00984C60"/>
    <w:rsid w:val="00984E13"/>
    <w:rsid w:val="009856DF"/>
    <w:rsid w:val="00990877"/>
    <w:rsid w:val="00991F06"/>
    <w:rsid w:val="00994DFC"/>
    <w:rsid w:val="009A2E20"/>
    <w:rsid w:val="009A307A"/>
    <w:rsid w:val="009B6F11"/>
    <w:rsid w:val="009C062C"/>
    <w:rsid w:val="009C11AA"/>
    <w:rsid w:val="009C753D"/>
    <w:rsid w:val="009D5BF7"/>
    <w:rsid w:val="009D5CFA"/>
    <w:rsid w:val="009D6903"/>
    <w:rsid w:val="009E320A"/>
    <w:rsid w:val="009F2E35"/>
    <w:rsid w:val="009F7972"/>
    <w:rsid w:val="00A007EC"/>
    <w:rsid w:val="00A02EDC"/>
    <w:rsid w:val="00A04CA2"/>
    <w:rsid w:val="00A11823"/>
    <w:rsid w:val="00A11ADE"/>
    <w:rsid w:val="00A15616"/>
    <w:rsid w:val="00A23144"/>
    <w:rsid w:val="00A25EB6"/>
    <w:rsid w:val="00A267CA"/>
    <w:rsid w:val="00A26CBC"/>
    <w:rsid w:val="00A30840"/>
    <w:rsid w:val="00A30902"/>
    <w:rsid w:val="00A32BF3"/>
    <w:rsid w:val="00A3375D"/>
    <w:rsid w:val="00A369CC"/>
    <w:rsid w:val="00A375A8"/>
    <w:rsid w:val="00A40030"/>
    <w:rsid w:val="00A40593"/>
    <w:rsid w:val="00A40A65"/>
    <w:rsid w:val="00A4476D"/>
    <w:rsid w:val="00A45668"/>
    <w:rsid w:val="00A465BA"/>
    <w:rsid w:val="00A46B40"/>
    <w:rsid w:val="00A474A1"/>
    <w:rsid w:val="00A5145F"/>
    <w:rsid w:val="00A57740"/>
    <w:rsid w:val="00A61999"/>
    <w:rsid w:val="00A61A4C"/>
    <w:rsid w:val="00A67894"/>
    <w:rsid w:val="00A701EC"/>
    <w:rsid w:val="00A709FF"/>
    <w:rsid w:val="00A73A44"/>
    <w:rsid w:val="00A75A7A"/>
    <w:rsid w:val="00A84A44"/>
    <w:rsid w:val="00A8618E"/>
    <w:rsid w:val="00A906B8"/>
    <w:rsid w:val="00A908CE"/>
    <w:rsid w:val="00A97DE0"/>
    <w:rsid w:val="00AA1F1C"/>
    <w:rsid w:val="00AA6437"/>
    <w:rsid w:val="00AB090D"/>
    <w:rsid w:val="00AB3D1E"/>
    <w:rsid w:val="00AC040A"/>
    <w:rsid w:val="00AC0F7B"/>
    <w:rsid w:val="00AD6867"/>
    <w:rsid w:val="00AE2078"/>
    <w:rsid w:val="00AE3564"/>
    <w:rsid w:val="00AE368D"/>
    <w:rsid w:val="00AE5254"/>
    <w:rsid w:val="00AF0141"/>
    <w:rsid w:val="00AF5095"/>
    <w:rsid w:val="00B06DC5"/>
    <w:rsid w:val="00B07636"/>
    <w:rsid w:val="00B1428B"/>
    <w:rsid w:val="00B1522C"/>
    <w:rsid w:val="00B1791D"/>
    <w:rsid w:val="00B21FF1"/>
    <w:rsid w:val="00B406E3"/>
    <w:rsid w:val="00B5013D"/>
    <w:rsid w:val="00B50576"/>
    <w:rsid w:val="00B54273"/>
    <w:rsid w:val="00B608E7"/>
    <w:rsid w:val="00B60F51"/>
    <w:rsid w:val="00B61485"/>
    <w:rsid w:val="00B62918"/>
    <w:rsid w:val="00B62B04"/>
    <w:rsid w:val="00B71523"/>
    <w:rsid w:val="00B737AD"/>
    <w:rsid w:val="00B73F23"/>
    <w:rsid w:val="00B76673"/>
    <w:rsid w:val="00B76FE4"/>
    <w:rsid w:val="00B804A5"/>
    <w:rsid w:val="00B812CC"/>
    <w:rsid w:val="00B86022"/>
    <w:rsid w:val="00B87020"/>
    <w:rsid w:val="00B87646"/>
    <w:rsid w:val="00B913BE"/>
    <w:rsid w:val="00B94515"/>
    <w:rsid w:val="00B958B9"/>
    <w:rsid w:val="00B961A3"/>
    <w:rsid w:val="00BA2A64"/>
    <w:rsid w:val="00BA485C"/>
    <w:rsid w:val="00BB63B2"/>
    <w:rsid w:val="00BC0A4C"/>
    <w:rsid w:val="00BC2B95"/>
    <w:rsid w:val="00BD21DE"/>
    <w:rsid w:val="00BD43B8"/>
    <w:rsid w:val="00BD483F"/>
    <w:rsid w:val="00BE2ECF"/>
    <w:rsid w:val="00BE521E"/>
    <w:rsid w:val="00C00F14"/>
    <w:rsid w:val="00C034E5"/>
    <w:rsid w:val="00C05837"/>
    <w:rsid w:val="00C11F81"/>
    <w:rsid w:val="00C13D28"/>
    <w:rsid w:val="00C20088"/>
    <w:rsid w:val="00C27207"/>
    <w:rsid w:val="00C308D0"/>
    <w:rsid w:val="00C318B2"/>
    <w:rsid w:val="00C34835"/>
    <w:rsid w:val="00C36DB5"/>
    <w:rsid w:val="00C40910"/>
    <w:rsid w:val="00C42FFE"/>
    <w:rsid w:val="00C45B47"/>
    <w:rsid w:val="00C45C74"/>
    <w:rsid w:val="00C541CF"/>
    <w:rsid w:val="00C547B3"/>
    <w:rsid w:val="00C60632"/>
    <w:rsid w:val="00C6486E"/>
    <w:rsid w:val="00C64B3B"/>
    <w:rsid w:val="00C668F9"/>
    <w:rsid w:val="00C669C6"/>
    <w:rsid w:val="00C678A5"/>
    <w:rsid w:val="00C75769"/>
    <w:rsid w:val="00C81C6A"/>
    <w:rsid w:val="00C83F07"/>
    <w:rsid w:val="00C97262"/>
    <w:rsid w:val="00C97DBE"/>
    <w:rsid w:val="00CA21B5"/>
    <w:rsid w:val="00CA3036"/>
    <w:rsid w:val="00CA64E1"/>
    <w:rsid w:val="00CB0A92"/>
    <w:rsid w:val="00CB1436"/>
    <w:rsid w:val="00CB7390"/>
    <w:rsid w:val="00CB792C"/>
    <w:rsid w:val="00CC5116"/>
    <w:rsid w:val="00CC5627"/>
    <w:rsid w:val="00CD1FC6"/>
    <w:rsid w:val="00CD68BC"/>
    <w:rsid w:val="00CE3A08"/>
    <w:rsid w:val="00CF26C0"/>
    <w:rsid w:val="00CF407F"/>
    <w:rsid w:val="00D002FE"/>
    <w:rsid w:val="00D01739"/>
    <w:rsid w:val="00D0408A"/>
    <w:rsid w:val="00D04149"/>
    <w:rsid w:val="00D06BB1"/>
    <w:rsid w:val="00D11D8A"/>
    <w:rsid w:val="00D169A4"/>
    <w:rsid w:val="00D17086"/>
    <w:rsid w:val="00D202FF"/>
    <w:rsid w:val="00D22BBF"/>
    <w:rsid w:val="00D2576B"/>
    <w:rsid w:val="00D2721D"/>
    <w:rsid w:val="00D31CD6"/>
    <w:rsid w:val="00D33A6C"/>
    <w:rsid w:val="00D34511"/>
    <w:rsid w:val="00D40A7E"/>
    <w:rsid w:val="00D43AB6"/>
    <w:rsid w:val="00D43B9A"/>
    <w:rsid w:val="00D44C8C"/>
    <w:rsid w:val="00D45C85"/>
    <w:rsid w:val="00D61F8F"/>
    <w:rsid w:val="00D641EC"/>
    <w:rsid w:val="00D7568A"/>
    <w:rsid w:val="00D83C52"/>
    <w:rsid w:val="00D94888"/>
    <w:rsid w:val="00D9628F"/>
    <w:rsid w:val="00DA1DB6"/>
    <w:rsid w:val="00DA43C8"/>
    <w:rsid w:val="00DA4919"/>
    <w:rsid w:val="00DA6134"/>
    <w:rsid w:val="00DA7993"/>
    <w:rsid w:val="00DB0F24"/>
    <w:rsid w:val="00DB48A6"/>
    <w:rsid w:val="00DB495E"/>
    <w:rsid w:val="00DC06EC"/>
    <w:rsid w:val="00DC68D8"/>
    <w:rsid w:val="00DD15B6"/>
    <w:rsid w:val="00DD4D3B"/>
    <w:rsid w:val="00DE0209"/>
    <w:rsid w:val="00DE2E43"/>
    <w:rsid w:val="00DE49DB"/>
    <w:rsid w:val="00DF7490"/>
    <w:rsid w:val="00E0261D"/>
    <w:rsid w:val="00E032E0"/>
    <w:rsid w:val="00E0521B"/>
    <w:rsid w:val="00E067BB"/>
    <w:rsid w:val="00E06EE0"/>
    <w:rsid w:val="00E1022F"/>
    <w:rsid w:val="00E140B6"/>
    <w:rsid w:val="00E17070"/>
    <w:rsid w:val="00E17216"/>
    <w:rsid w:val="00E272E8"/>
    <w:rsid w:val="00E309CF"/>
    <w:rsid w:val="00E3138B"/>
    <w:rsid w:val="00E35178"/>
    <w:rsid w:val="00E37354"/>
    <w:rsid w:val="00E3794B"/>
    <w:rsid w:val="00E42E66"/>
    <w:rsid w:val="00E4463F"/>
    <w:rsid w:val="00E4599C"/>
    <w:rsid w:val="00E45EEA"/>
    <w:rsid w:val="00E46844"/>
    <w:rsid w:val="00E52FA6"/>
    <w:rsid w:val="00E539FF"/>
    <w:rsid w:val="00E76C94"/>
    <w:rsid w:val="00E812AC"/>
    <w:rsid w:val="00E83DBC"/>
    <w:rsid w:val="00E86BDB"/>
    <w:rsid w:val="00E93DC0"/>
    <w:rsid w:val="00E95CA5"/>
    <w:rsid w:val="00EA0B70"/>
    <w:rsid w:val="00EA1E34"/>
    <w:rsid w:val="00EA1E7B"/>
    <w:rsid w:val="00EB20F5"/>
    <w:rsid w:val="00EB3A19"/>
    <w:rsid w:val="00EB5C67"/>
    <w:rsid w:val="00EB63ED"/>
    <w:rsid w:val="00EC07BB"/>
    <w:rsid w:val="00EC0BAE"/>
    <w:rsid w:val="00EC0E72"/>
    <w:rsid w:val="00EC345C"/>
    <w:rsid w:val="00EC62BA"/>
    <w:rsid w:val="00ED0CEA"/>
    <w:rsid w:val="00EE299B"/>
    <w:rsid w:val="00EE464C"/>
    <w:rsid w:val="00EE4765"/>
    <w:rsid w:val="00EF10F3"/>
    <w:rsid w:val="00EF4C2C"/>
    <w:rsid w:val="00EF55F2"/>
    <w:rsid w:val="00EF6A4B"/>
    <w:rsid w:val="00F00C4D"/>
    <w:rsid w:val="00F07042"/>
    <w:rsid w:val="00F1034F"/>
    <w:rsid w:val="00F22229"/>
    <w:rsid w:val="00F24E16"/>
    <w:rsid w:val="00F253D6"/>
    <w:rsid w:val="00F31380"/>
    <w:rsid w:val="00F31925"/>
    <w:rsid w:val="00F3757A"/>
    <w:rsid w:val="00F40019"/>
    <w:rsid w:val="00F50562"/>
    <w:rsid w:val="00F54D0E"/>
    <w:rsid w:val="00F578A3"/>
    <w:rsid w:val="00F6468E"/>
    <w:rsid w:val="00F7633F"/>
    <w:rsid w:val="00F7663F"/>
    <w:rsid w:val="00F7729B"/>
    <w:rsid w:val="00F80021"/>
    <w:rsid w:val="00F81095"/>
    <w:rsid w:val="00F91888"/>
    <w:rsid w:val="00FA20A1"/>
    <w:rsid w:val="00FA4463"/>
    <w:rsid w:val="00FA476A"/>
    <w:rsid w:val="00FA78D6"/>
    <w:rsid w:val="00FB0983"/>
    <w:rsid w:val="00FB0D3F"/>
    <w:rsid w:val="00FB312F"/>
    <w:rsid w:val="00FB4626"/>
    <w:rsid w:val="00FB72F0"/>
    <w:rsid w:val="00FC13C2"/>
    <w:rsid w:val="00FC4111"/>
    <w:rsid w:val="00FC41E6"/>
    <w:rsid w:val="00FC5266"/>
    <w:rsid w:val="00FC59C3"/>
    <w:rsid w:val="00FD4BB8"/>
    <w:rsid w:val="00FE4CE0"/>
    <w:rsid w:val="00FF25ED"/>
    <w:rsid w:val="00FF31C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8079"/>
  <w15:chartTrackingRefBased/>
  <w15:docId w15:val="{71628243-20B2-4B5B-B7D7-B887FD82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D3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C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C3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2E1D-1749-417F-B4A5-1B033DC3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18</cp:revision>
  <dcterms:created xsi:type="dcterms:W3CDTF">2023-09-16T10:54:00Z</dcterms:created>
  <dcterms:modified xsi:type="dcterms:W3CDTF">2024-07-22T15:19:00Z</dcterms:modified>
</cp:coreProperties>
</file>